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8CDAF" w14:textId="77777777" w:rsidR="008513C6" w:rsidRPr="00BA0A05" w:rsidRDefault="00BA0A05">
      <w:pPr>
        <w:rPr>
          <w:b/>
          <w:lang w:val="en-US"/>
        </w:rPr>
      </w:pPr>
      <w:r w:rsidRPr="00BA0A05">
        <w:rPr>
          <w:b/>
          <w:lang w:val="en-US"/>
        </w:rPr>
        <w:t>Suppleme</w:t>
      </w:r>
      <w:r w:rsidR="00522EDF">
        <w:rPr>
          <w:b/>
          <w:lang w:val="en-US"/>
        </w:rPr>
        <w:t>n</w:t>
      </w:r>
      <w:r w:rsidRPr="00BA0A05">
        <w:rPr>
          <w:b/>
          <w:lang w:val="en-US"/>
        </w:rPr>
        <w:t>tary Table 1</w:t>
      </w:r>
      <w:r w:rsidRPr="00BA0A05">
        <w:rPr>
          <w:b/>
          <w:lang w:val="en-US"/>
        </w:rPr>
        <w:tab/>
      </w:r>
      <w:r w:rsidRPr="00BA0A05">
        <w:rPr>
          <w:b/>
          <w:lang w:val="en-US"/>
        </w:rPr>
        <w:tab/>
        <w:t>Detailed information on serum samples</w:t>
      </w:r>
      <w:r>
        <w:rPr>
          <w:b/>
          <w:lang w:val="en-US"/>
        </w:rPr>
        <w:t xml:space="preserve"> collection</w:t>
      </w:r>
    </w:p>
    <w:tbl>
      <w:tblPr>
        <w:tblW w:w="9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13"/>
        <w:gridCol w:w="1654"/>
        <w:gridCol w:w="1560"/>
        <w:gridCol w:w="1794"/>
        <w:gridCol w:w="1620"/>
      </w:tblGrid>
      <w:tr w:rsidR="00BA0A05" w:rsidRPr="002008F0" w14:paraId="2AF82889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C781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ati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CA628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ospitalizat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3351A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isease seve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CF4CE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ays from diagno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C520D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ays from hospital dischar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89AE7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ample type</w:t>
            </w:r>
          </w:p>
        </w:tc>
      </w:tr>
      <w:tr w:rsidR="00BA0A05" w:rsidRPr="002008F0" w14:paraId="433892EB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6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C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04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645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1C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1C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0D9465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9F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ED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4CF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8B7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55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AC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CE649F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79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7B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4B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9D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E0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CBB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8AFC6F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C1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8C8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4C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E8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B8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8A8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56D940D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EF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5A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F1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9E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60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D8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57F3938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29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2C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45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81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C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4F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16552BC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7E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8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D88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2E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1A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29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E69893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B50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C1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2192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D2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B5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DE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13ADAF8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D83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7C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808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A8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6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8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7635A6E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13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2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48A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A6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344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0F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C5ECB6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73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CE5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D4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61F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62F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18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9A09F0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FA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80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52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9D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C2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C4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3DEB48D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5F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EF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3D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F6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69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72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F67706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F3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31B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B6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7D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CF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689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302869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97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16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0F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D86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7E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10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15E3132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76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D4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CB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BF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20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F2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00C7EC1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46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DF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90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E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49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02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52C0816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46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CE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9A9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293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ED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40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F89F9D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E5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03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BFD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0D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D20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81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DF4C778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1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AD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BB0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36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E0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34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18C1088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22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10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A82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A6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BE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27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5E9DB3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0F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E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4B8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4A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B9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62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5FA2F75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29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C0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F92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B8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21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85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5011909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BCF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23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D60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1B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A7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31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659298E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52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47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FFD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521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42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B31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08FA0F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E9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777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82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BDA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14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7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0591031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6D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763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80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8A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04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BB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DB221F9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A1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EB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BE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DB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8C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7F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4E3E556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3D1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A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1B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8B1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C83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41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03802EE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55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9F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D6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BC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1B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3E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4A358B1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CA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BC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16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6B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018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E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193FF42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A75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2E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43E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E4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AE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A1D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5D72F8E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D0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4E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C0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944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84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E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2030FEB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4D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55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64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354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86D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4F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E43D01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28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8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EF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2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13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C1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3E96AA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41B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068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F9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67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6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9E3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253E615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41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CC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CC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6A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05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CA3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59A217C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49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A8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3A6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77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7E0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1B3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CA9DFD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9A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0A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50D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very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62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A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A4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03463DFB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8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5C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25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04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54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A0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5F2A0E8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0B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DE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04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8F4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1C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1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0EB24E9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A5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02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84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EA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58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B3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7DDA398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8B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Patient 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158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0B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FC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F4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FF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390705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9BC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A8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8112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51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E8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B3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42634FA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2F4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11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D7F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29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C4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AF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04EA201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3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A9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6044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75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69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8E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8C25DB5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52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F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7EF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2A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48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1E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9C46C2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41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04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40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C9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282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5E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D0C112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81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41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A0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18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27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22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4C1364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03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66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D1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7E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36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FE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732AF3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93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BE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DB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29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63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0CA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6544D19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C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EB2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1BB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8E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7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DA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352BFB5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BA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74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C5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42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96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85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41545328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C3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2D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D0D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3F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9B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DB3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063AFC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E8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E4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010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2D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A4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5E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8566A78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57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9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A7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A2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D5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14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5098D2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E4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A7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AE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47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0F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47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200ABA28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18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06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824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AD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78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D6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D94A50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64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E8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52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5B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F8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F9C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7C153BD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36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A2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62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2E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4D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46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0B80D91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6F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771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27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B8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C2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0D1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40F2CC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D0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98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E2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62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C6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F2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80CD4BB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20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9F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839F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1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57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986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F25625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2A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6DC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DA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4D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4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6A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6312E9B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6A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514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23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C5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AB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0A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A90163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EC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D4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08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41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8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868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33F60A8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9F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0B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B7D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98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83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C1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247A3FE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39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79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E90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FB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E5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D3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679D6BC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79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2C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A7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DC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13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8C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22843D0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67E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5C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7BF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43F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C0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F3E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57C9E0B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03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86F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B0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9D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67F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D7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CB33120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5C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67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5D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6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E8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B4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927CF6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3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32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3C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A28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97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F4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67558C75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39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84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E6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36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8C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25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A0EDC9F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C5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3E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C3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46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02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70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2AC2BD9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3F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28C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DB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79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45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1A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08662C09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846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E6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E7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3D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A6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10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32B62B9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4B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45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C58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F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E6A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2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0C3978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9C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0C3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E0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F2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6B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DF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62BF23C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67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1F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4C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CF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A0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214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798558D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06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8C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5C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8E4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C6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F0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3256AC3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4B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AB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0ED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62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CF4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9A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21FAE9A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014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2DE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49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21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D6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16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78E0D8E1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E1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ED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A35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22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D7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95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6E766945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8D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2F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16D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8F5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69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F6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695CB90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C4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BF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0BD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CA5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B7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13D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4F2817D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BE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D82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B5F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C8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5D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42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49665E7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31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15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9D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70B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4A3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28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3D44580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96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>Patient 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40D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9CE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B1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5E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55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268946F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D35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E08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E6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15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C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75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A5C20B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55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56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9823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75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D7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67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7520628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D1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92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B89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60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D6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FF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2E4783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DC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C3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66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20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7E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58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58FCEC1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72D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C54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B28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2C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11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E2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6BCD7F0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AB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AA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72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4C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76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BA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728C7485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9C2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2E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01A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9CC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1DE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68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6D3132CA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6B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2D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20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57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D2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404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59A2D266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515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37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ABB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18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14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C0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0C29557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9E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85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6A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C75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AD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6AB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21768543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4FD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94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33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D2D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4A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B4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1FE963FD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B1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A46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20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EF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76D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52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772BE46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AAF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4B6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6B2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69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8297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B37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0862C847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86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FE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BFC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312E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B7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68D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14BCEB9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26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1F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5DB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D1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58F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FFF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7</w:t>
            </w:r>
          </w:p>
        </w:tc>
      </w:tr>
      <w:tr w:rsidR="00BA0A05" w:rsidRPr="002008F0" w14:paraId="17845D94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A0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F560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001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ED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6A91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31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0E1702BE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78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62D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97E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78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F408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AFC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  <w:tr w:rsidR="00BA0A05" w:rsidRPr="002008F0" w14:paraId="5DF9692C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F54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4B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3D7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740C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8E5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61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14</w:t>
            </w:r>
          </w:p>
        </w:tc>
      </w:tr>
      <w:tr w:rsidR="00BA0A05" w:rsidRPr="002008F0" w14:paraId="3901D5C2" w14:textId="77777777" w:rsidTr="008D603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7C2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Patient 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119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3AD6" w14:textId="77777777" w:rsidR="00BA0A05" w:rsidRPr="002008F0" w:rsidRDefault="00BA0A05" w:rsidP="008D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38B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1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75A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B33" w14:textId="77777777" w:rsidR="00BA0A05" w:rsidRPr="002008F0" w:rsidRDefault="00BA0A05" w:rsidP="008D60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08F0">
              <w:rPr>
                <w:rFonts w:ascii="Calibri" w:eastAsia="Times New Roman" w:hAnsi="Calibri" w:cs="Calibri"/>
                <w:color w:val="000000"/>
                <w:lang w:eastAsia="pl-PL"/>
              </w:rPr>
              <w:t>F90</w:t>
            </w:r>
          </w:p>
        </w:tc>
      </w:tr>
    </w:tbl>
    <w:p w14:paraId="1672526A" w14:textId="77777777" w:rsidR="00BA0A05" w:rsidRPr="00BA0A05" w:rsidRDefault="00BA0A05">
      <w:pPr>
        <w:rPr>
          <w:lang w:val="en-US"/>
        </w:rPr>
      </w:pPr>
    </w:p>
    <w:sectPr w:rsidR="00BA0A05" w:rsidRPr="00BA0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A05"/>
    <w:rsid w:val="00522EDF"/>
    <w:rsid w:val="008513C6"/>
    <w:rsid w:val="00BA0A05"/>
    <w:rsid w:val="00E078EA"/>
    <w:rsid w:val="00FA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2F09"/>
  <w15:chartTrackingRefBased/>
  <w15:docId w15:val="{AE884044-C69E-43F2-93CD-C6CE445C3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egan Bond</cp:lastModifiedBy>
  <cp:revision>2</cp:revision>
  <dcterms:created xsi:type="dcterms:W3CDTF">2022-08-03T10:07:00Z</dcterms:created>
  <dcterms:modified xsi:type="dcterms:W3CDTF">2022-08-03T10:07:00Z</dcterms:modified>
</cp:coreProperties>
</file>